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bidi="ta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bidi="ta-IN"/>
        </w:rPr>
        <w:t>Table S3. Primer sequences for Real Time PCR for human oocyt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3563"/>
        <w:gridCol w:w="3696"/>
      </w:tblGrid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bidi="ta-IN"/>
              </w:rPr>
              <w:t>Gene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bidi="ta-IN"/>
              </w:rPr>
              <w:t>Forward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bidi="ta-IN"/>
              </w:rPr>
              <w:t>Reverse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bidi="ta-IN"/>
              </w:rPr>
              <w:t>BCL-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GGCCCTCCAGATAGCTCATT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CAAAAGCAAACCTTGGTTGAA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bidi="ta-IN"/>
              </w:rPr>
              <w:t>BCL-2L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GAGCTGTTTATGGCCTCAGC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GCTCCCATAGCTGTTCCTGA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bidi="ta-IN"/>
              </w:rPr>
              <w:t>BCL-2L10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TGCCCAACTGTGACCAACTA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CCAAATCACCACCTCAGGAC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bidi="ta-IN"/>
              </w:rPr>
              <w:t>BCL-2L1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CACTGGACTGGGTGTCAAGA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CCACGTGTACGTGAGTGGAC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bidi="ta-IN"/>
              </w:rPr>
              <w:t>MCL-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GGGAAAAACATGCAGTCCTC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TCCTGGCACAGCTATCAAAA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bidi="ta-IN"/>
              </w:rPr>
              <w:t>β-ACTIN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CACAGGGGAGGTGATAGCAT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CACGAAGGCTCATCATTC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5:01:00Z</dcterms:created>
  <dc:creator>Shakib Omari</dc:creator>
  <dc:description/>
  <dc:language>en-US</dc:language>
  <cp:lastModifiedBy>Shakib Omari</cp:lastModifiedBy>
  <dcterms:modified xsi:type="dcterms:W3CDTF">2014-11-14T05:01:00Z</dcterms:modified>
  <cp:revision>2</cp:revision>
  <dc:subject/>
  <dc:title/>
</cp:coreProperties>
</file>